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F5A77" w14:textId="662E6C30" w:rsidR="00CB2668" w:rsidRDefault="00D50C48" w:rsidP="00CB2668">
      <w:pPr>
        <w:spacing w:afterLines="50" w:after="180"/>
      </w:pPr>
      <w:bookmarkStart w:id="0" w:name="_GoBack"/>
      <w:bookmarkEnd w:id="0"/>
      <w:r w:rsidRPr="00D50C48">
        <w:rPr>
          <w:rFonts w:hint="eastAsia"/>
          <w:b/>
        </w:rPr>
        <w:t>Table S2.</w:t>
      </w:r>
      <w:r>
        <w:t xml:space="preserve"> </w:t>
      </w:r>
      <w:r w:rsidR="00CB2668">
        <w:t xml:space="preserve">The </w:t>
      </w:r>
      <w:r w:rsidR="00983516">
        <w:t>a</w:t>
      </w:r>
      <w:r w:rsidR="00CB2668">
        <w:t xml:space="preserve">ntibodies </w:t>
      </w:r>
      <w:r w:rsidR="00983516">
        <w:t xml:space="preserve">utilized </w:t>
      </w:r>
      <w:r w:rsidR="00CB2668">
        <w:t>for flow cytometry study</w:t>
      </w:r>
    </w:p>
    <w:tbl>
      <w:tblPr>
        <w:tblpPr w:leftFromText="180" w:rightFromText="180" w:vertAnchor="text" w:horzAnchor="margin" w:tblpY="12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1541"/>
        <w:gridCol w:w="1884"/>
        <w:gridCol w:w="957"/>
        <w:gridCol w:w="2031"/>
        <w:gridCol w:w="1651"/>
      </w:tblGrid>
      <w:tr w:rsidR="00BF5C2A" w:rsidRPr="00CB2668" w14:paraId="0B886E80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507B5F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 w:rsidRPr="00CB2668">
              <w:rPr>
                <w:rFonts w:eastAsia="新細明體" w:cs="Times New Roman" w:hint="eastAsia"/>
                <w:b/>
                <w:sz w:val="20"/>
                <w:szCs w:val="20"/>
              </w:rPr>
              <w:t>Antigen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9999F8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Format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B48A40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Cell specificity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2873D9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Dilution factor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F100F5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M</w:t>
            </w: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anufacturer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BE8887" w14:textId="77777777" w:rsidR="00BF5C2A" w:rsidRPr="00CB2668" w:rsidRDefault="00BF5C2A" w:rsidP="00BF5C2A">
            <w:pPr>
              <w:widowControl/>
              <w:jc w:val="center"/>
              <w:rPr>
                <w:rFonts w:eastAsia="新細明體" w:cs="Times New Roman"/>
                <w:b/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 xml:space="preserve">Catalog No. </w:t>
            </w:r>
          </w:p>
        </w:tc>
      </w:tr>
      <w:tr w:rsidR="00BF5C2A" w:rsidRPr="0086566E" w14:paraId="41EA78B6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03D49C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F4/80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000951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PE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-</w:t>
            </w: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Cy7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721515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Macrophage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9FAA5C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575C32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78BCA9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23114</w:t>
            </w:r>
          </w:p>
        </w:tc>
      </w:tr>
      <w:tr w:rsidR="00BF5C2A" w:rsidRPr="0086566E" w14:paraId="4A2AC8BD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25A55F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Ly6C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4623BF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D6485A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Monocytes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A28919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4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726D35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D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D45E1A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560592</w:t>
            </w:r>
          </w:p>
        </w:tc>
      </w:tr>
      <w:tr w:rsidR="00BF5C2A" w:rsidRPr="0086566E" w14:paraId="4B6227B1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63C47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MHC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-</w:t>
            </w: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II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74DFDA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APC-Cy7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BC60C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SpM</w:t>
            </w:r>
            <w:proofErr w:type="spellEnd"/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D956B5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4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E0423C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59C18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07627</w:t>
            </w:r>
          </w:p>
        </w:tc>
      </w:tr>
      <w:tr w:rsidR="00BF5C2A" w:rsidRPr="0086566E" w14:paraId="07558F4C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998E5D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Ly6G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F75031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PE-Texas Red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CC296F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Neutrophils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5E8C07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2E9008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D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58522E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562700</w:t>
            </w:r>
          </w:p>
        </w:tc>
      </w:tr>
      <w:tr w:rsidR="00BF5C2A" w:rsidRPr="0086566E" w14:paraId="13324F14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670F54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CD45.2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C3F69D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PerCP-Cy5.5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D8AA7F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Leukocyte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118C39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3D487E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12BEE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09827</w:t>
            </w:r>
          </w:p>
        </w:tc>
      </w:tr>
      <w:tr w:rsidR="00BF5C2A" w:rsidRPr="0086566E" w14:paraId="4D09D96E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C107DB9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CD3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FB3D24F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PE/Dazzle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0981210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T-cell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4F9E945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8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276E6C4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72D8E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67FB9DA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00347</w:t>
            </w:r>
          </w:p>
        </w:tc>
      </w:tr>
      <w:tr w:rsidR="00BF5C2A" w:rsidRPr="0086566E" w14:paraId="7F998E20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DE726C2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CD124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7C69320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8072ABD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Th1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5FF4EBA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E7C2D02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72D8E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CD76DBB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44803</w:t>
            </w:r>
          </w:p>
        </w:tc>
      </w:tr>
      <w:tr w:rsidR="00BF5C2A" w:rsidRPr="0086566E" w14:paraId="1FA5F5A4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0EE50BE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CD11c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19C7140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APC-Cy7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9B17121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Macrophage-M1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74DC066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CDAF8D9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72D8E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78976F8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17323</w:t>
            </w:r>
          </w:p>
        </w:tc>
      </w:tr>
      <w:tr w:rsidR="00BF5C2A" w:rsidRPr="0086566E" w14:paraId="7EDF1DC9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CCD5D7C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IFN-γ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D882DC6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 xml:space="preserve">PerCP-Cy5.5 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C50C298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Th2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1462DDE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C5A5FAA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72D8E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214B135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505821</w:t>
            </w:r>
          </w:p>
        </w:tc>
      </w:tr>
      <w:tr w:rsidR="00BF5C2A" w:rsidRPr="0086566E" w14:paraId="4753E588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0869890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CD4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6979F68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FITC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1CB437B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Th cell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DE89256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4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E42C01E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BD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1D0EE55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553650</w:t>
            </w:r>
          </w:p>
        </w:tc>
      </w:tr>
      <w:tr w:rsidR="00BF5C2A" w:rsidRPr="0086566E" w14:paraId="77FECD5C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8996427" w14:textId="77777777" w:rsidR="00BF5C2A" w:rsidRPr="00172D8E" w:rsidRDefault="00BF5C2A" w:rsidP="00BF5C2A">
            <w:pPr>
              <w:widowControl/>
              <w:jc w:val="center"/>
              <w:rPr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CD206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FA42388" w14:textId="77777777" w:rsidR="00BF5C2A" w:rsidRPr="00172D8E" w:rsidRDefault="00BF5C2A" w:rsidP="00BF5C2A">
            <w:pPr>
              <w:widowControl/>
              <w:jc w:val="center"/>
              <w:rPr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BV</w:t>
            </w:r>
            <w:r>
              <w:rPr>
                <w:rFonts w:hint="eastAsia"/>
                <w:sz w:val="20"/>
                <w:szCs w:val="20"/>
              </w:rPr>
              <w:t>421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6F3D985" w14:textId="77777777" w:rsidR="00BF5C2A" w:rsidRPr="00172D8E" w:rsidRDefault="00BF5C2A" w:rsidP="00BF5C2A">
            <w:pPr>
              <w:widowControl/>
              <w:jc w:val="center"/>
              <w:rPr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Macrophage-M2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3EC973D" w14:textId="77777777" w:rsidR="00BF5C2A" w:rsidRPr="00172D8E" w:rsidRDefault="00BF5C2A" w:rsidP="00BF5C2A">
            <w:pPr>
              <w:widowControl/>
              <w:jc w:val="center"/>
              <w:rPr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/4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7672C36B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172D8E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BBFCBEB" w14:textId="77777777" w:rsidR="00BF5C2A" w:rsidRPr="00172D8E" w:rsidRDefault="00BF5C2A" w:rsidP="00BF5C2A">
            <w:pPr>
              <w:widowControl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172D8E">
              <w:rPr>
                <w:sz w:val="20"/>
                <w:szCs w:val="20"/>
              </w:rPr>
              <w:t>141717</w:t>
            </w:r>
          </w:p>
        </w:tc>
      </w:tr>
      <w:tr w:rsidR="00BF5C2A" w:rsidRPr="0086566E" w14:paraId="70C440C1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193E35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CD19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742D6E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FF94F3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 cell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020CC3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B0708E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DAB7A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52410</w:t>
            </w:r>
          </w:p>
        </w:tc>
      </w:tr>
      <w:tr w:rsidR="00BF5C2A" w:rsidRPr="0086566E" w14:paraId="60D2EA6D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F52A12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CD49b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5BB50D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3D9C9F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NK cell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AE64FD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6526F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BD Pharmingen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94782B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560628</w:t>
            </w:r>
          </w:p>
        </w:tc>
      </w:tr>
      <w:tr w:rsidR="00BF5C2A" w:rsidRPr="0086566E" w14:paraId="452011EF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784B84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Siglec</w:t>
            </w:r>
            <w:proofErr w:type="spellEnd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F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F5BA5B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FAFFC3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Eosinophils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32B95A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2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FD7F8C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proofErr w:type="spellStart"/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12ED22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30-102-241</w:t>
            </w:r>
          </w:p>
        </w:tc>
      </w:tr>
      <w:tr w:rsidR="00BF5C2A" w:rsidRPr="0086566E" w14:paraId="44A8D9E0" w14:textId="77777777" w:rsidTr="00BF5C2A">
        <w:trPr>
          <w:trHeight w:val="455"/>
        </w:trPr>
        <w:tc>
          <w:tcPr>
            <w:tcW w:w="60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5CDCD4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FVS660</w:t>
            </w:r>
          </w:p>
        </w:tc>
        <w:tc>
          <w:tcPr>
            <w:tcW w:w="83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90BD81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102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C2EDE1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D</w:t>
            </w: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e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a</w:t>
            </w: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d cell</w:t>
            </w:r>
          </w:p>
        </w:tc>
        <w:tc>
          <w:tcPr>
            <w:tcW w:w="521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2CBFC8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CC4817">
              <w:rPr>
                <w:rFonts w:cs="Times New Roman"/>
                <w:color w:val="000000"/>
                <w:kern w:val="24"/>
                <w:sz w:val="20"/>
                <w:szCs w:val="20"/>
              </w:rPr>
              <w:t>1/1000</w:t>
            </w:r>
          </w:p>
        </w:tc>
        <w:tc>
          <w:tcPr>
            <w:tcW w:w="1106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C63CD6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 w:hint="eastAsia"/>
                <w:sz w:val="20"/>
                <w:szCs w:val="20"/>
              </w:rPr>
              <w:t>BD</w:t>
            </w:r>
          </w:p>
        </w:tc>
        <w:tc>
          <w:tcPr>
            <w:tcW w:w="899" w:type="pct"/>
            <w:shd w:val="clear" w:color="auto" w:fill="FFFFFF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18CE23" w14:textId="77777777" w:rsidR="00BF5C2A" w:rsidRPr="00CC4817" w:rsidRDefault="00BF5C2A" w:rsidP="00BF5C2A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 w:rsidRPr="00A43BC2">
              <w:rPr>
                <w:rFonts w:eastAsia="新細明體" w:cs="Times New Roman"/>
                <w:sz w:val="20"/>
                <w:szCs w:val="20"/>
              </w:rPr>
              <w:t>564405</w:t>
            </w:r>
          </w:p>
        </w:tc>
      </w:tr>
    </w:tbl>
    <w:p w14:paraId="26D861E6" w14:textId="460A66B6" w:rsidR="00CB2668" w:rsidRPr="00CB2668" w:rsidRDefault="00CB2668" w:rsidP="00CB2668">
      <w:pPr>
        <w:widowControl/>
        <w:rPr>
          <w:b/>
        </w:rPr>
      </w:pPr>
    </w:p>
    <w:p w14:paraId="6415510D" w14:textId="789E5D18" w:rsidR="00D50C48" w:rsidRDefault="00D50C48" w:rsidP="00D50C48">
      <w:r>
        <w:rPr>
          <w:rFonts w:hint="eastAsia"/>
        </w:rPr>
        <w:t xml:space="preserve"> </w:t>
      </w:r>
    </w:p>
    <w:p w14:paraId="15385CCA" w14:textId="6063CEE6" w:rsidR="00EA3604" w:rsidRPr="00D50C48" w:rsidRDefault="00EA3604">
      <w:pPr>
        <w:widowControl/>
      </w:pPr>
    </w:p>
    <w:p w14:paraId="73396B53" w14:textId="77777777" w:rsidR="009733C2" w:rsidRDefault="009733C2">
      <w:pPr>
        <w:widowControl/>
      </w:pPr>
    </w:p>
    <w:p w14:paraId="7CD732BB" w14:textId="77777777" w:rsidR="009733C2" w:rsidRDefault="009733C2">
      <w:pPr>
        <w:widowControl/>
      </w:pPr>
    </w:p>
    <w:p w14:paraId="66C21935" w14:textId="77777777" w:rsidR="009733C2" w:rsidRDefault="009733C2">
      <w:pPr>
        <w:widowControl/>
      </w:pPr>
    </w:p>
    <w:p w14:paraId="3F4DE809" w14:textId="77777777" w:rsidR="009733C2" w:rsidRDefault="009733C2">
      <w:pPr>
        <w:widowControl/>
      </w:pPr>
    </w:p>
    <w:p w14:paraId="2ACB7CAF" w14:textId="77777777" w:rsidR="009733C2" w:rsidRDefault="009733C2">
      <w:pPr>
        <w:widowControl/>
      </w:pPr>
    </w:p>
    <w:p w14:paraId="5B7B1020" w14:textId="77777777" w:rsidR="009733C2" w:rsidRDefault="009733C2">
      <w:pPr>
        <w:widowControl/>
      </w:pPr>
    </w:p>
    <w:p w14:paraId="1B269191" w14:textId="77777777" w:rsidR="009733C2" w:rsidRDefault="009733C2">
      <w:pPr>
        <w:widowControl/>
      </w:pPr>
    </w:p>
    <w:p w14:paraId="31AB1768" w14:textId="77777777" w:rsidR="009733C2" w:rsidRDefault="009733C2">
      <w:pPr>
        <w:widowControl/>
      </w:pPr>
    </w:p>
    <w:p w14:paraId="0BADBF4F" w14:textId="77777777" w:rsidR="009733C2" w:rsidRDefault="009733C2">
      <w:pPr>
        <w:widowControl/>
      </w:pPr>
    </w:p>
    <w:p w14:paraId="2390FAF7" w14:textId="77777777" w:rsidR="009733C2" w:rsidRDefault="009733C2">
      <w:pPr>
        <w:widowControl/>
      </w:pPr>
    </w:p>
    <w:p w14:paraId="0BF8913A" w14:textId="77777777" w:rsidR="009733C2" w:rsidRDefault="009733C2">
      <w:pPr>
        <w:widowControl/>
      </w:pPr>
    </w:p>
    <w:p w14:paraId="4C47BE43" w14:textId="77777777" w:rsidR="009733C2" w:rsidRDefault="009733C2">
      <w:pPr>
        <w:widowControl/>
      </w:pPr>
    </w:p>
    <w:tbl>
      <w:tblPr>
        <w:tblStyle w:val="a3"/>
        <w:tblpPr w:leftFromText="180" w:rightFromText="180" w:vertAnchor="page" w:horzAnchor="margin" w:tblpY="2391"/>
        <w:tblW w:w="9351" w:type="dxa"/>
        <w:tblLook w:val="04A0" w:firstRow="1" w:lastRow="0" w:firstColumn="1" w:lastColumn="0" w:noHBand="0" w:noVBand="1"/>
      </w:tblPr>
      <w:tblGrid>
        <w:gridCol w:w="1980"/>
        <w:gridCol w:w="1559"/>
        <w:gridCol w:w="1985"/>
        <w:gridCol w:w="992"/>
        <w:gridCol w:w="1427"/>
        <w:gridCol w:w="1408"/>
      </w:tblGrid>
      <w:tr w:rsidR="00A43BC2" w14:paraId="017A64CF" w14:textId="77777777" w:rsidTr="0037466A">
        <w:trPr>
          <w:trHeight w:val="294"/>
        </w:trPr>
        <w:tc>
          <w:tcPr>
            <w:tcW w:w="1980" w:type="dxa"/>
            <w:shd w:val="clear" w:color="auto" w:fill="auto"/>
            <w:vAlign w:val="center"/>
          </w:tcPr>
          <w:p w14:paraId="63B6B140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CB2668">
              <w:rPr>
                <w:rFonts w:eastAsia="新細明體" w:cs="Times New Roman" w:hint="eastAsia"/>
                <w:b/>
                <w:sz w:val="20"/>
                <w:szCs w:val="20"/>
              </w:rPr>
              <w:lastRenderedPageBreak/>
              <w:t>Antigen</w:t>
            </w:r>
          </w:p>
        </w:tc>
        <w:tc>
          <w:tcPr>
            <w:tcW w:w="1559" w:type="dxa"/>
            <w:vAlign w:val="center"/>
          </w:tcPr>
          <w:p w14:paraId="72BAD8E9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927F9C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Conjugate</w:t>
            </w:r>
          </w:p>
        </w:tc>
        <w:tc>
          <w:tcPr>
            <w:tcW w:w="1985" w:type="dxa"/>
            <w:vAlign w:val="center"/>
          </w:tcPr>
          <w:p w14:paraId="05205BBC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 w:rsidRPr="00927F9C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Antibody type</w:t>
            </w:r>
          </w:p>
        </w:tc>
        <w:tc>
          <w:tcPr>
            <w:tcW w:w="992" w:type="dxa"/>
            <w:vAlign w:val="center"/>
          </w:tcPr>
          <w:p w14:paraId="456BDCCA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Dilution factor</w:t>
            </w:r>
          </w:p>
        </w:tc>
        <w:tc>
          <w:tcPr>
            <w:tcW w:w="1427" w:type="dxa"/>
            <w:vAlign w:val="center"/>
          </w:tcPr>
          <w:p w14:paraId="560212A4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M</w:t>
            </w: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>anufacturer</w:t>
            </w:r>
          </w:p>
        </w:tc>
        <w:tc>
          <w:tcPr>
            <w:tcW w:w="1408" w:type="dxa"/>
            <w:vAlign w:val="center"/>
          </w:tcPr>
          <w:p w14:paraId="2891EE94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CB2668">
              <w:rPr>
                <w:rFonts w:cs="Times New Roman"/>
                <w:b/>
                <w:color w:val="000000"/>
                <w:kern w:val="24"/>
                <w:sz w:val="20"/>
                <w:szCs w:val="20"/>
              </w:rPr>
              <w:t xml:space="preserve">Catalog No. </w:t>
            </w:r>
          </w:p>
        </w:tc>
      </w:tr>
      <w:tr w:rsidR="00A43BC2" w14:paraId="1656B0C5" w14:textId="77777777" w:rsidTr="0037466A">
        <w:trPr>
          <w:trHeight w:val="294"/>
        </w:trPr>
        <w:tc>
          <w:tcPr>
            <w:tcW w:w="9351" w:type="dxa"/>
            <w:gridSpan w:val="6"/>
            <w:shd w:val="clear" w:color="auto" w:fill="auto"/>
          </w:tcPr>
          <w:p w14:paraId="4F79FFC9" w14:textId="77777777" w:rsidR="00A43BC2" w:rsidRPr="00170CD5" w:rsidRDefault="00A43BC2" w:rsidP="00374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ies</w:t>
            </w:r>
            <w:r w:rsidRPr="00170CD5">
              <w:rPr>
                <w:sz w:val="20"/>
                <w:szCs w:val="20"/>
              </w:rPr>
              <w:t xml:space="preserve"> fo</w:t>
            </w:r>
            <w:r>
              <w:rPr>
                <w:sz w:val="20"/>
                <w:szCs w:val="20"/>
              </w:rPr>
              <w:t>r</w:t>
            </w:r>
            <w:r>
              <w:t xml:space="preserve"> </w:t>
            </w:r>
            <w:r>
              <w:rPr>
                <w:sz w:val="20"/>
                <w:szCs w:val="20"/>
              </w:rPr>
              <w:t>IHC study</w:t>
            </w:r>
          </w:p>
        </w:tc>
      </w:tr>
      <w:tr w:rsidR="00A43BC2" w14:paraId="70A5E75F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16C81FFB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V</w:t>
            </w:r>
            <w:r w:rsidRPr="00170CD5">
              <w:rPr>
                <w:rFonts w:hint="eastAsia"/>
                <w:sz w:val="20"/>
                <w:szCs w:val="20"/>
              </w:rPr>
              <w:t>i</w:t>
            </w:r>
            <w:r w:rsidRPr="00170CD5">
              <w:rPr>
                <w:sz w:val="20"/>
                <w:szCs w:val="20"/>
              </w:rPr>
              <w:t>mentin</w:t>
            </w:r>
          </w:p>
        </w:tc>
        <w:tc>
          <w:tcPr>
            <w:tcW w:w="1559" w:type="dxa"/>
          </w:tcPr>
          <w:p w14:paraId="167F8C52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636D8BE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7125B847" w14:textId="05617E85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</w:t>
            </w:r>
            <w:r w:rsidRPr="00170CD5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427" w:type="dxa"/>
          </w:tcPr>
          <w:p w14:paraId="4F1B7207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C</w:t>
            </w:r>
            <w:r w:rsidRPr="00170CD5">
              <w:rPr>
                <w:sz w:val="20"/>
                <w:szCs w:val="20"/>
              </w:rPr>
              <w:t>ell</w:t>
            </w:r>
          </w:p>
        </w:tc>
        <w:tc>
          <w:tcPr>
            <w:tcW w:w="1408" w:type="dxa"/>
          </w:tcPr>
          <w:p w14:paraId="6AF268A8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5</w:t>
            </w:r>
            <w:r w:rsidRPr="00170CD5">
              <w:rPr>
                <w:sz w:val="20"/>
                <w:szCs w:val="20"/>
              </w:rPr>
              <w:t>741</w:t>
            </w:r>
          </w:p>
        </w:tc>
      </w:tr>
      <w:tr w:rsidR="00A43BC2" w14:paraId="08769BC6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27AA088C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Cytokeratin</w:t>
            </w:r>
          </w:p>
        </w:tc>
        <w:tc>
          <w:tcPr>
            <w:tcW w:w="1559" w:type="dxa"/>
          </w:tcPr>
          <w:p w14:paraId="41169F07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BDFA3EA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6DA00FB6" w14:textId="03864809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1427" w:type="dxa"/>
          </w:tcPr>
          <w:p w14:paraId="3087B2CD" w14:textId="0E1F94E3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bcam</w:t>
            </w:r>
          </w:p>
        </w:tc>
        <w:tc>
          <w:tcPr>
            <w:tcW w:w="1408" w:type="dxa"/>
          </w:tcPr>
          <w:p w14:paraId="60E33BB6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Ab93279</w:t>
            </w:r>
          </w:p>
        </w:tc>
      </w:tr>
      <w:tr w:rsidR="00A43BC2" w14:paraId="7CC2E44C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4942A890" w14:textId="213EFDBA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Polymer Detection Systems</w:t>
            </w:r>
          </w:p>
        </w:tc>
        <w:tc>
          <w:tcPr>
            <w:tcW w:w="1559" w:type="dxa"/>
          </w:tcPr>
          <w:p w14:paraId="1D49678B" w14:textId="77777777" w:rsidR="00A43BC2" w:rsidRPr="00170CD5" w:rsidRDefault="00A43BC2" w:rsidP="0037466A">
            <w:pPr>
              <w:spacing w:beforeLines="50" w:before="18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P</w:t>
            </w:r>
          </w:p>
        </w:tc>
        <w:tc>
          <w:tcPr>
            <w:tcW w:w="1985" w:type="dxa"/>
          </w:tcPr>
          <w:p w14:paraId="2416010F" w14:textId="47C4AB22" w:rsidR="00A43BC2" w:rsidRPr="00630DA0" w:rsidRDefault="00A43BC2" w:rsidP="0037466A">
            <w:pPr>
              <w:spacing w:beforeLines="50" w:before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</w:t>
            </w:r>
            <w:r w:rsidRPr="00630DA0">
              <w:rPr>
                <w:sz w:val="20"/>
                <w:szCs w:val="20"/>
              </w:rPr>
              <w:t>ntibodies</w:t>
            </w:r>
          </w:p>
        </w:tc>
        <w:tc>
          <w:tcPr>
            <w:tcW w:w="992" w:type="dxa"/>
          </w:tcPr>
          <w:p w14:paraId="7B3373D0" w14:textId="0074E8A9" w:rsidR="00A43BC2" w:rsidRPr="00170CD5" w:rsidRDefault="00A43BC2" w:rsidP="0037466A">
            <w:pPr>
              <w:spacing w:beforeLines="50" w:before="18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27" w:type="dxa"/>
          </w:tcPr>
          <w:p w14:paraId="7FEEEAD2" w14:textId="08989C45" w:rsidR="00A43BC2" w:rsidRPr="00170CD5" w:rsidRDefault="00A43BC2" w:rsidP="0037466A">
            <w:pPr>
              <w:spacing w:beforeLines="50" w:before="180"/>
              <w:jc w:val="center"/>
              <w:rPr>
                <w:sz w:val="20"/>
                <w:szCs w:val="20"/>
              </w:rPr>
            </w:pPr>
            <w:proofErr w:type="spellStart"/>
            <w:r w:rsidRPr="00170CD5">
              <w:rPr>
                <w:sz w:val="20"/>
                <w:szCs w:val="20"/>
              </w:rPr>
              <w:t>Novolink</w:t>
            </w:r>
            <w:proofErr w:type="spellEnd"/>
          </w:p>
        </w:tc>
        <w:tc>
          <w:tcPr>
            <w:tcW w:w="1408" w:type="dxa"/>
          </w:tcPr>
          <w:p w14:paraId="0BB368A9" w14:textId="77777777" w:rsidR="00A43BC2" w:rsidRPr="00170CD5" w:rsidRDefault="00A43BC2" w:rsidP="0037466A">
            <w:pPr>
              <w:spacing w:beforeLines="50" w:before="180"/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RE7140-CE</w:t>
            </w:r>
          </w:p>
        </w:tc>
      </w:tr>
      <w:tr w:rsidR="00A43BC2" w14:paraId="35C526B5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5BBD2DB2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Goat anti Mouse IgG</w:t>
            </w:r>
          </w:p>
        </w:tc>
        <w:tc>
          <w:tcPr>
            <w:tcW w:w="1559" w:type="dxa"/>
          </w:tcPr>
          <w:p w14:paraId="038EE9B3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H</w:t>
            </w:r>
            <w:r w:rsidRPr="00170CD5">
              <w:rPr>
                <w:sz w:val="20"/>
                <w:szCs w:val="20"/>
              </w:rPr>
              <w:t>RP</w:t>
            </w:r>
          </w:p>
        </w:tc>
        <w:tc>
          <w:tcPr>
            <w:tcW w:w="1985" w:type="dxa"/>
          </w:tcPr>
          <w:p w14:paraId="1CA817F3" w14:textId="3F6F0E2B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77AB8749" w14:textId="61DA5CD4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500</w:t>
            </w:r>
          </w:p>
        </w:tc>
        <w:tc>
          <w:tcPr>
            <w:tcW w:w="1427" w:type="dxa"/>
          </w:tcPr>
          <w:p w14:paraId="0A71FCB3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 w:rsidRPr="00170CD5">
              <w:rPr>
                <w:sz w:val="20"/>
                <w:szCs w:val="20"/>
              </w:rPr>
              <w:t>Arigo</w:t>
            </w:r>
            <w:proofErr w:type="spellEnd"/>
          </w:p>
        </w:tc>
        <w:tc>
          <w:tcPr>
            <w:tcW w:w="1408" w:type="dxa"/>
          </w:tcPr>
          <w:p w14:paraId="51F81832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RG65350</w:t>
            </w:r>
          </w:p>
        </w:tc>
      </w:tr>
      <w:tr w:rsidR="00A43BC2" w14:paraId="05752F89" w14:textId="77777777" w:rsidTr="0037466A">
        <w:trPr>
          <w:trHeight w:val="294"/>
        </w:trPr>
        <w:tc>
          <w:tcPr>
            <w:tcW w:w="9351" w:type="dxa"/>
            <w:gridSpan w:val="6"/>
          </w:tcPr>
          <w:p w14:paraId="676AC0D9" w14:textId="77777777" w:rsidR="00A43BC2" w:rsidRPr="00170CD5" w:rsidRDefault="00A43BC2" w:rsidP="00374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odies </w:t>
            </w:r>
            <w:r w:rsidRPr="00170CD5">
              <w:rPr>
                <w:sz w:val="20"/>
                <w:szCs w:val="20"/>
              </w:rPr>
              <w:t>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F study</w:t>
            </w:r>
          </w:p>
        </w:tc>
      </w:tr>
      <w:tr w:rsidR="00A43BC2" w14:paraId="590B6FF3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7BAD410E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P</w:t>
            </w:r>
            <w:r w:rsidRPr="00170CD5">
              <w:rPr>
                <w:sz w:val="20"/>
                <w:szCs w:val="20"/>
              </w:rPr>
              <w:t>GP9.5</w:t>
            </w:r>
          </w:p>
        </w:tc>
        <w:tc>
          <w:tcPr>
            <w:tcW w:w="1559" w:type="dxa"/>
          </w:tcPr>
          <w:p w14:paraId="40A5AF52" w14:textId="77777777" w:rsidR="00A43BC2" w:rsidRPr="00630DA0" w:rsidRDefault="00A43BC2" w:rsidP="0037466A">
            <w:pPr>
              <w:ind w:leftChars="-46" w:left="-18" w:hangingChars="46" w:hanging="92"/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F43B2BC" w14:textId="67ECE5A5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="00A43BC2"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532C96E2" w14:textId="48FA2C55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427" w:type="dxa"/>
          </w:tcPr>
          <w:p w14:paraId="70A54BF8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M</w:t>
            </w:r>
            <w:r w:rsidRPr="00170CD5">
              <w:rPr>
                <w:sz w:val="20"/>
                <w:szCs w:val="20"/>
              </w:rPr>
              <w:t>illipore</w:t>
            </w:r>
          </w:p>
        </w:tc>
        <w:tc>
          <w:tcPr>
            <w:tcW w:w="1408" w:type="dxa"/>
          </w:tcPr>
          <w:p w14:paraId="10604A34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B1761-I</w:t>
            </w:r>
          </w:p>
        </w:tc>
      </w:tr>
      <w:tr w:rsidR="00A43BC2" w14:paraId="529F0103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26D2ACEC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C</w:t>
            </w:r>
            <w:r w:rsidRPr="00170CD5">
              <w:rPr>
                <w:sz w:val="20"/>
                <w:szCs w:val="20"/>
              </w:rPr>
              <w:t>D31</w:t>
            </w:r>
          </w:p>
        </w:tc>
        <w:tc>
          <w:tcPr>
            <w:tcW w:w="1559" w:type="dxa"/>
          </w:tcPr>
          <w:p w14:paraId="7B40A5EF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A2AB79C" w14:textId="679C7CD5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 w:rsidRPr="00630DA0">
              <w:rPr>
                <w:sz w:val="20"/>
                <w:szCs w:val="20"/>
              </w:rPr>
              <w:t>Pr</w:t>
            </w:r>
            <w:r w:rsidR="009E3CB8">
              <w:rPr>
                <w:sz w:val="20"/>
                <w:szCs w:val="20"/>
              </w:rPr>
              <w:t>imary a</w:t>
            </w:r>
            <w:r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53D2CA31" w14:textId="15B9CAD3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2000</w:t>
            </w:r>
          </w:p>
        </w:tc>
        <w:tc>
          <w:tcPr>
            <w:tcW w:w="1427" w:type="dxa"/>
          </w:tcPr>
          <w:p w14:paraId="58A390A4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Novus</w:t>
            </w:r>
          </w:p>
        </w:tc>
        <w:tc>
          <w:tcPr>
            <w:tcW w:w="1408" w:type="dxa"/>
          </w:tcPr>
          <w:p w14:paraId="15F0D16D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N</w:t>
            </w:r>
            <w:r w:rsidRPr="00170CD5">
              <w:rPr>
                <w:sz w:val="20"/>
                <w:szCs w:val="20"/>
              </w:rPr>
              <w:t>B100-1642</w:t>
            </w:r>
          </w:p>
        </w:tc>
      </w:tr>
      <w:tr w:rsidR="00A43BC2" w14:paraId="18F37938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38F6B5B2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YVE-1</w:t>
            </w:r>
          </w:p>
        </w:tc>
        <w:tc>
          <w:tcPr>
            <w:tcW w:w="1559" w:type="dxa"/>
          </w:tcPr>
          <w:p w14:paraId="6BA52CD4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AB59F93" w14:textId="05F47807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="00A43BC2"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64B7AD3B" w14:textId="7F4D512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A7215C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A7215C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427" w:type="dxa"/>
          </w:tcPr>
          <w:p w14:paraId="757DA0AC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eTex</w:t>
            </w:r>
            <w:proofErr w:type="spellEnd"/>
          </w:p>
        </w:tc>
        <w:tc>
          <w:tcPr>
            <w:tcW w:w="1408" w:type="dxa"/>
          </w:tcPr>
          <w:p w14:paraId="6F89EA6E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TX53124</w:t>
            </w:r>
          </w:p>
        </w:tc>
      </w:tr>
      <w:tr w:rsidR="00A43BC2" w14:paraId="79E2A814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4F7E2B8A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CAM-1</w:t>
            </w:r>
          </w:p>
        </w:tc>
        <w:tc>
          <w:tcPr>
            <w:tcW w:w="1559" w:type="dxa"/>
          </w:tcPr>
          <w:p w14:paraId="365930F0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6B73EEE" w14:textId="2A4792CD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="00A43BC2"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0EF5FED7" w14:textId="363A0B9A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630DA0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630DA0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427" w:type="dxa"/>
          </w:tcPr>
          <w:p w14:paraId="0E3E316F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vitrogen</w:t>
            </w:r>
          </w:p>
        </w:tc>
        <w:tc>
          <w:tcPr>
            <w:tcW w:w="1408" w:type="dxa"/>
          </w:tcPr>
          <w:p w14:paraId="02FB3310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5407</w:t>
            </w:r>
          </w:p>
        </w:tc>
      </w:tr>
      <w:tr w:rsidR="00A43BC2" w14:paraId="6164E8A9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0756FB1C" w14:textId="77777777" w:rsidR="00A43BC2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KAP12</w:t>
            </w:r>
          </w:p>
        </w:tc>
        <w:tc>
          <w:tcPr>
            <w:tcW w:w="1559" w:type="dxa"/>
          </w:tcPr>
          <w:p w14:paraId="2EEC24AF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4481A4D" w14:textId="66FC4D19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</w:t>
            </w:r>
            <w:r w:rsidR="00A43BC2" w:rsidRPr="00630DA0">
              <w:rPr>
                <w:sz w:val="20"/>
                <w:szCs w:val="20"/>
              </w:rPr>
              <w:t>ntibody</w:t>
            </w:r>
          </w:p>
        </w:tc>
        <w:tc>
          <w:tcPr>
            <w:tcW w:w="992" w:type="dxa"/>
          </w:tcPr>
          <w:p w14:paraId="4D25D5D0" w14:textId="562AA2AB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/200</w:t>
            </w:r>
          </w:p>
        </w:tc>
        <w:tc>
          <w:tcPr>
            <w:tcW w:w="1427" w:type="dxa"/>
          </w:tcPr>
          <w:p w14:paraId="3F885E3C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ntech</w:t>
            </w:r>
            <w:proofErr w:type="spellEnd"/>
          </w:p>
        </w:tc>
        <w:tc>
          <w:tcPr>
            <w:tcW w:w="1408" w:type="dxa"/>
          </w:tcPr>
          <w:p w14:paraId="6D93FD2F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5199-1-AP</w:t>
            </w:r>
          </w:p>
        </w:tc>
      </w:tr>
      <w:tr w:rsidR="00A43BC2" w14:paraId="1BDE1BE4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773E8D82" w14:textId="77777777" w:rsidR="00A43BC2" w:rsidRDefault="00A43BC2" w:rsidP="0037466A">
            <w:pPr>
              <w:jc w:val="center"/>
              <w:rPr>
                <w:sz w:val="20"/>
                <w:szCs w:val="20"/>
              </w:rPr>
            </w:pPr>
            <w:r w:rsidRPr="00630DA0">
              <w:rPr>
                <w:sz w:val="20"/>
                <w:szCs w:val="20"/>
              </w:rPr>
              <w:t>Goat anti Mouse IgG</w:t>
            </w:r>
          </w:p>
        </w:tc>
        <w:tc>
          <w:tcPr>
            <w:tcW w:w="1559" w:type="dxa"/>
          </w:tcPr>
          <w:p w14:paraId="35C7A691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FL555</w:t>
            </w:r>
          </w:p>
        </w:tc>
        <w:tc>
          <w:tcPr>
            <w:tcW w:w="1985" w:type="dxa"/>
          </w:tcPr>
          <w:p w14:paraId="474DE9B5" w14:textId="789FC1A3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130BA736" w14:textId="16015AA0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630DA0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630DA0">
              <w:rPr>
                <w:rFonts w:hint="eastAsia"/>
                <w:sz w:val="20"/>
                <w:szCs w:val="20"/>
              </w:rPr>
              <w:t>2000</w:t>
            </w:r>
          </w:p>
        </w:tc>
        <w:tc>
          <w:tcPr>
            <w:tcW w:w="1427" w:type="dxa"/>
          </w:tcPr>
          <w:p w14:paraId="411A9005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anta Cruz</w:t>
            </w:r>
          </w:p>
        </w:tc>
        <w:tc>
          <w:tcPr>
            <w:tcW w:w="1408" w:type="dxa"/>
          </w:tcPr>
          <w:p w14:paraId="3313DBA5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362267</w:t>
            </w:r>
          </w:p>
        </w:tc>
      </w:tr>
      <w:tr w:rsidR="00A43BC2" w14:paraId="22429AE4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32E0B03A" w14:textId="77777777" w:rsidR="00A43BC2" w:rsidRDefault="00A43BC2" w:rsidP="0037466A">
            <w:pPr>
              <w:jc w:val="center"/>
              <w:rPr>
                <w:sz w:val="20"/>
                <w:szCs w:val="20"/>
              </w:rPr>
            </w:pPr>
            <w:r w:rsidRPr="006C0BFF">
              <w:rPr>
                <w:sz w:val="20"/>
                <w:szCs w:val="20"/>
              </w:rPr>
              <w:t>Goat anti Rabbit</w:t>
            </w:r>
            <w:r>
              <w:rPr>
                <w:sz w:val="20"/>
                <w:szCs w:val="20"/>
              </w:rPr>
              <w:t xml:space="preserve"> </w:t>
            </w:r>
            <w:r w:rsidRPr="00A7215C">
              <w:rPr>
                <w:sz w:val="20"/>
                <w:szCs w:val="20"/>
              </w:rPr>
              <w:t>IgG</w:t>
            </w:r>
          </w:p>
        </w:tc>
        <w:tc>
          <w:tcPr>
            <w:tcW w:w="1559" w:type="dxa"/>
          </w:tcPr>
          <w:p w14:paraId="70D575F6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 w:rsidRPr="00A7215C">
              <w:rPr>
                <w:sz w:val="20"/>
                <w:szCs w:val="20"/>
              </w:rPr>
              <w:t>Alexa Fluor-</w:t>
            </w:r>
            <w:r>
              <w:rPr>
                <w:sz w:val="20"/>
                <w:szCs w:val="20"/>
              </w:rPr>
              <w:t>488</w:t>
            </w:r>
          </w:p>
        </w:tc>
        <w:tc>
          <w:tcPr>
            <w:tcW w:w="1985" w:type="dxa"/>
          </w:tcPr>
          <w:p w14:paraId="481B56DA" w14:textId="0F4D9D93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5BDFC608" w14:textId="2D79D2F0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A7215C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A7215C">
              <w:rPr>
                <w:rFonts w:hint="eastAsia"/>
                <w:sz w:val="20"/>
                <w:szCs w:val="20"/>
              </w:rPr>
              <w:t>500</w:t>
            </w:r>
          </w:p>
        </w:tc>
        <w:tc>
          <w:tcPr>
            <w:tcW w:w="1427" w:type="dxa"/>
          </w:tcPr>
          <w:p w14:paraId="32BCFCC5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A7215C">
              <w:rPr>
                <w:sz w:val="20"/>
                <w:szCs w:val="20"/>
              </w:rPr>
              <w:t>Jackson</w:t>
            </w:r>
          </w:p>
        </w:tc>
        <w:tc>
          <w:tcPr>
            <w:tcW w:w="1408" w:type="dxa"/>
          </w:tcPr>
          <w:p w14:paraId="1739DF92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1-545-144</w:t>
            </w:r>
          </w:p>
        </w:tc>
      </w:tr>
      <w:tr w:rsidR="00A43BC2" w14:paraId="5B2B6B83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703CCECD" w14:textId="77777777" w:rsidR="00A43BC2" w:rsidRDefault="00A43BC2" w:rsidP="003746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  <w:r w:rsidRPr="006C0BFF">
              <w:rPr>
                <w:sz w:val="20"/>
                <w:szCs w:val="20"/>
              </w:rPr>
              <w:t xml:space="preserve"> anti Rat IgG</w:t>
            </w:r>
          </w:p>
        </w:tc>
        <w:tc>
          <w:tcPr>
            <w:tcW w:w="1559" w:type="dxa"/>
          </w:tcPr>
          <w:p w14:paraId="67D69498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exa Fluor-594</w:t>
            </w:r>
          </w:p>
        </w:tc>
        <w:tc>
          <w:tcPr>
            <w:tcW w:w="1985" w:type="dxa"/>
          </w:tcPr>
          <w:p w14:paraId="2E0F6A74" w14:textId="7AFC412C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2073B8D0" w14:textId="0A1B9446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A7215C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A7215C">
              <w:rPr>
                <w:rFonts w:hint="eastAsia"/>
                <w:sz w:val="20"/>
                <w:szCs w:val="20"/>
              </w:rPr>
              <w:t>500</w:t>
            </w:r>
          </w:p>
        </w:tc>
        <w:tc>
          <w:tcPr>
            <w:tcW w:w="1427" w:type="dxa"/>
          </w:tcPr>
          <w:p w14:paraId="1285C0C8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>ackson</w:t>
            </w:r>
          </w:p>
        </w:tc>
        <w:tc>
          <w:tcPr>
            <w:tcW w:w="1408" w:type="dxa"/>
          </w:tcPr>
          <w:p w14:paraId="30417B7E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2-585-153</w:t>
            </w:r>
          </w:p>
        </w:tc>
      </w:tr>
      <w:tr w:rsidR="00A43BC2" w14:paraId="20E8E441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2BC85928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Goat anti Rabbit IgG</w:t>
            </w:r>
          </w:p>
        </w:tc>
        <w:tc>
          <w:tcPr>
            <w:tcW w:w="1559" w:type="dxa"/>
          </w:tcPr>
          <w:p w14:paraId="401121D5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 w:rsidRPr="00630DA0">
              <w:rPr>
                <w:rFonts w:hint="eastAsia"/>
                <w:sz w:val="20"/>
                <w:szCs w:val="20"/>
              </w:rPr>
              <w:t>R</w:t>
            </w:r>
            <w:r w:rsidRPr="00630DA0">
              <w:rPr>
                <w:sz w:val="20"/>
                <w:szCs w:val="20"/>
              </w:rPr>
              <w:t>odamine</w:t>
            </w:r>
            <w:proofErr w:type="spellEnd"/>
          </w:p>
        </w:tc>
        <w:tc>
          <w:tcPr>
            <w:tcW w:w="1985" w:type="dxa"/>
          </w:tcPr>
          <w:p w14:paraId="6C4BBB19" w14:textId="223921EE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30559C4E" w14:textId="1E1F9D81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10</w:t>
            </w:r>
            <w:r w:rsidRPr="00170CD5">
              <w:rPr>
                <w:sz w:val="20"/>
                <w:szCs w:val="20"/>
              </w:rPr>
              <w:t>0</w:t>
            </w:r>
            <w:r w:rsidRPr="00170CD5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27" w:type="dxa"/>
          </w:tcPr>
          <w:p w14:paraId="5F5A174E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Bgent</w:t>
            </w:r>
            <w:proofErr w:type="spellEnd"/>
          </w:p>
        </w:tc>
        <w:tc>
          <w:tcPr>
            <w:tcW w:w="1408" w:type="dxa"/>
          </w:tcPr>
          <w:p w14:paraId="1E3CE34E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SR1424</w:t>
            </w:r>
          </w:p>
        </w:tc>
      </w:tr>
      <w:tr w:rsidR="00A43BC2" w14:paraId="12476CC9" w14:textId="77777777" w:rsidTr="0037466A">
        <w:trPr>
          <w:trHeight w:val="294"/>
        </w:trPr>
        <w:tc>
          <w:tcPr>
            <w:tcW w:w="1980" w:type="dxa"/>
            <w:shd w:val="clear" w:color="auto" w:fill="auto"/>
          </w:tcPr>
          <w:p w14:paraId="21895EF1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sz w:val="20"/>
                <w:szCs w:val="20"/>
              </w:rPr>
              <w:t>Goat anti Rat IgG</w:t>
            </w:r>
          </w:p>
        </w:tc>
        <w:tc>
          <w:tcPr>
            <w:tcW w:w="1559" w:type="dxa"/>
          </w:tcPr>
          <w:p w14:paraId="2E0C0869" w14:textId="77777777" w:rsidR="00A43BC2" w:rsidRPr="00630DA0" w:rsidRDefault="00A43BC2" w:rsidP="0037466A">
            <w:pPr>
              <w:jc w:val="center"/>
              <w:rPr>
                <w:sz w:val="20"/>
                <w:szCs w:val="20"/>
              </w:rPr>
            </w:pPr>
            <w:r w:rsidRPr="00630DA0">
              <w:rPr>
                <w:rFonts w:hint="eastAsia"/>
                <w:sz w:val="20"/>
                <w:szCs w:val="20"/>
              </w:rPr>
              <w:t>F</w:t>
            </w:r>
            <w:r w:rsidRPr="00630DA0">
              <w:rPr>
                <w:sz w:val="20"/>
                <w:szCs w:val="20"/>
              </w:rPr>
              <w:t>ITC</w:t>
            </w:r>
          </w:p>
        </w:tc>
        <w:tc>
          <w:tcPr>
            <w:tcW w:w="1985" w:type="dxa"/>
          </w:tcPr>
          <w:p w14:paraId="1EAB7B37" w14:textId="59D320CA" w:rsidR="00A43BC2" w:rsidRPr="00630DA0" w:rsidRDefault="009E3CB8" w:rsidP="003746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ntibody</w:t>
            </w:r>
          </w:p>
        </w:tc>
        <w:tc>
          <w:tcPr>
            <w:tcW w:w="992" w:type="dxa"/>
          </w:tcPr>
          <w:p w14:paraId="33A2A301" w14:textId="59B330BD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/</w:t>
            </w:r>
            <w:r w:rsidRPr="00170CD5">
              <w:rPr>
                <w:rFonts w:hint="eastAsia"/>
                <w:sz w:val="20"/>
                <w:szCs w:val="20"/>
              </w:rPr>
              <w:t>500</w:t>
            </w:r>
          </w:p>
        </w:tc>
        <w:tc>
          <w:tcPr>
            <w:tcW w:w="1427" w:type="dxa"/>
          </w:tcPr>
          <w:p w14:paraId="015435C8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proofErr w:type="spellStart"/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rigo</w:t>
            </w:r>
            <w:proofErr w:type="spellEnd"/>
          </w:p>
        </w:tc>
        <w:tc>
          <w:tcPr>
            <w:tcW w:w="1408" w:type="dxa"/>
          </w:tcPr>
          <w:p w14:paraId="169FFA06" w14:textId="77777777" w:rsidR="00A43BC2" w:rsidRPr="00170CD5" w:rsidRDefault="00A43BC2" w:rsidP="0037466A">
            <w:pPr>
              <w:jc w:val="center"/>
              <w:rPr>
                <w:sz w:val="20"/>
                <w:szCs w:val="20"/>
              </w:rPr>
            </w:pPr>
            <w:r w:rsidRPr="00170CD5">
              <w:rPr>
                <w:rFonts w:hint="eastAsia"/>
                <w:sz w:val="20"/>
                <w:szCs w:val="20"/>
              </w:rPr>
              <w:t>A</w:t>
            </w:r>
            <w:r w:rsidRPr="00170CD5">
              <w:rPr>
                <w:sz w:val="20"/>
                <w:szCs w:val="20"/>
              </w:rPr>
              <w:t>RG23755</w:t>
            </w:r>
          </w:p>
        </w:tc>
      </w:tr>
    </w:tbl>
    <w:p w14:paraId="1C7FB2B6" w14:textId="1DF949FA" w:rsidR="00CB2668" w:rsidRDefault="00CB2668" w:rsidP="00CB2668">
      <w:pPr>
        <w:spacing w:afterLines="50" w:after="180"/>
      </w:pPr>
      <w:r>
        <w:rPr>
          <w:rFonts w:hint="eastAsia"/>
          <w:b/>
        </w:rPr>
        <w:t>Table S3</w:t>
      </w:r>
      <w:r w:rsidRPr="00D50C48">
        <w:rPr>
          <w:rFonts w:hint="eastAsia"/>
          <w:b/>
        </w:rPr>
        <w:t>.</w:t>
      </w:r>
      <w:r>
        <w:t xml:space="preserve"> The </w:t>
      </w:r>
      <w:r w:rsidR="00927F9C">
        <w:t>a</w:t>
      </w:r>
      <w:r>
        <w:t xml:space="preserve">ntibodies </w:t>
      </w:r>
      <w:r w:rsidR="00927F9C">
        <w:t xml:space="preserve">utilized </w:t>
      </w:r>
      <w:r>
        <w:t xml:space="preserve">for immunohistochemistry (IHC) and </w:t>
      </w:r>
      <w:r w:rsidR="00927F9C" w:rsidRPr="00CB2668">
        <w:t>immunofluorescence</w:t>
      </w:r>
      <w:r w:rsidR="00927F9C">
        <w:t xml:space="preserve"> (IF) staining</w:t>
      </w:r>
    </w:p>
    <w:p w14:paraId="775AFA83" w14:textId="77777777" w:rsidR="009733C2" w:rsidRPr="00CB2668" w:rsidRDefault="009733C2">
      <w:pPr>
        <w:widowControl/>
      </w:pPr>
    </w:p>
    <w:p w14:paraId="78495C30" w14:textId="77777777" w:rsidR="009733C2" w:rsidRDefault="009733C2">
      <w:pPr>
        <w:widowControl/>
      </w:pPr>
    </w:p>
    <w:p w14:paraId="59E81A16" w14:textId="77777777" w:rsidR="009733C2" w:rsidRDefault="009733C2">
      <w:pPr>
        <w:widowControl/>
      </w:pPr>
    </w:p>
    <w:p w14:paraId="383DAACA" w14:textId="77777777" w:rsidR="009733C2" w:rsidRDefault="009733C2">
      <w:pPr>
        <w:widowControl/>
      </w:pPr>
    </w:p>
    <w:p w14:paraId="778C054F" w14:textId="7A674FF7" w:rsidR="00F12EBA" w:rsidRDefault="00F12EBA">
      <w:pPr>
        <w:widowControl/>
      </w:pPr>
    </w:p>
    <w:p w14:paraId="31628D28" w14:textId="77777777" w:rsidR="009733C2" w:rsidRDefault="009733C2">
      <w:pPr>
        <w:widowControl/>
      </w:pPr>
    </w:p>
    <w:p w14:paraId="2CCE0AC7" w14:textId="77777777" w:rsidR="009733C2" w:rsidRDefault="009733C2">
      <w:pPr>
        <w:widowControl/>
      </w:pPr>
    </w:p>
    <w:p w14:paraId="77804690" w14:textId="77777777" w:rsidR="009733C2" w:rsidRDefault="009733C2">
      <w:pPr>
        <w:widowControl/>
      </w:pPr>
    </w:p>
    <w:p w14:paraId="0F1FED17" w14:textId="77777777" w:rsidR="009733C2" w:rsidRDefault="009733C2">
      <w:pPr>
        <w:widowControl/>
      </w:pPr>
    </w:p>
    <w:p w14:paraId="56D738B0" w14:textId="77777777" w:rsidR="009733C2" w:rsidRDefault="009733C2">
      <w:pPr>
        <w:widowControl/>
      </w:pPr>
    </w:p>
    <w:p w14:paraId="01092883" w14:textId="09FAB11B" w:rsidR="00323430" w:rsidRDefault="00F12EBA">
      <w:pPr>
        <w:widowControl/>
      </w:pPr>
      <w:r>
        <w:br w:type="page"/>
      </w:r>
    </w:p>
    <w:p w14:paraId="1AD968B2" w14:textId="77777777" w:rsidR="00CC4817" w:rsidRDefault="00CC4817">
      <w:pPr>
        <w:widowControl/>
      </w:pPr>
    </w:p>
    <w:p w14:paraId="41707F1D" w14:textId="7F97BBCE" w:rsidR="0086566E" w:rsidRPr="0037466A" w:rsidRDefault="0037466A" w:rsidP="0037466A">
      <w:pPr>
        <w:widowControl/>
        <w:spacing w:afterLines="50" w:after="180"/>
        <w:rPr>
          <w:sz w:val="28"/>
          <w:szCs w:val="36"/>
        </w:rPr>
      </w:pPr>
      <w:r>
        <w:rPr>
          <w:rFonts w:hint="eastAsia"/>
          <w:b/>
        </w:rPr>
        <w:t>Table S4</w:t>
      </w:r>
      <w:r w:rsidRPr="00D50C48">
        <w:rPr>
          <w:rFonts w:hint="eastAsia"/>
          <w:b/>
        </w:rPr>
        <w:t>.</w:t>
      </w:r>
      <w:r>
        <w:t xml:space="preserve"> Sequences of primers </w:t>
      </w:r>
      <w:r w:rsidR="009C0214">
        <w:t xml:space="preserve">utilized </w:t>
      </w:r>
      <w:r>
        <w:t>for quantitative PCR study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780"/>
        <w:gridCol w:w="6300"/>
      </w:tblGrid>
      <w:tr w:rsidR="0086566E" w:rsidRPr="0086566E" w14:paraId="1613B1D0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3C953A7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IL-6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D9AF886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3CF1C4" w14:textId="4C929E80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5’-</w:t>
            </w:r>
            <w:r w:rsidR="0086566E"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catgttctctgggaaatcgtgg</w:t>
            </w: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6C644532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0C994897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6F827C07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BDD1B11" w14:textId="6E7F4FDE" w:rsidR="0086566E" w:rsidRPr="0086566E" w:rsidRDefault="0037466A" w:rsidP="0086566E">
            <w:pPr>
              <w:widowControl/>
              <w:jc w:val="center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>5’-</w:t>
            </w:r>
            <w:r w:rsidR="0086566E" w:rsidRPr="0086566E"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>ccactccttctgtgactccagc</w:t>
            </w:r>
            <w:r>
              <w:rPr>
                <w:rFonts w:eastAsiaTheme="minorEastAsia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7B40A4C2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DBF9044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IL-1</w:t>
            </w:r>
            <w:r w:rsidRPr="0086566E">
              <w:rPr>
                <w:rFonts w:eastAsia="SimSun" w:cs="Times New Roman"/>
                <w:color w:val="000000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90E5959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65A3C" w14:textId="2BDFAEF4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5’-g</w:t>
            </w:r>
            <w:r w:rsidR="0086566E" w:rsidRPr="0086566E"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agaatgacctgttctttgaag</w:t>
            </w: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64B8AD38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79FD9511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04CB147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9AD42" w14:textId="21268317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gttgcttggttctccttgtac</w:t>
            </w: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383111A8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BDA1AEF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IGF-1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1947F148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0224E" w14:textId="3168769B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cttccaactcaattatttaag</w:t>
            </w: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3E23FBD3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4D7F35AB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43AC095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AD756" w14:textId="280EFF74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5’-g</w:t>
            </w:r>
            <w:r w:rsidR="0086566E"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gagccatagcctgtgggcttg</w:t>
            </w: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265975DB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0580919E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TNF-</w:t>
            </w:r>
            <w:r w:rsidRPr="0086566E">
              <w:rPr>
                <w:rFonts w:eastAsia="SimSun" w:cs="Times New Roman"/>
                <w:color w:val="000000"/>
                <w:kern w:val="24"/>
                <w:sz w:val="20"/>
                <w:szCs w:val="20"/>
                <w:lang w:val="el-GR"/>
              </w:rPr>
              <w:t>α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05F0436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14CBB" w14:textId="6F69184F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aaagggatgagaagttcccaaatgg</w:t>
            </w: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504C8F32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510B16D1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1773BF9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49673" w14:textId="14D0FD80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actccagctgctcctccacttggtg</w:t>
            </w:r>
            <w:r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09EBC1EC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241E4DB4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COX-2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3997B261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A311BA" w14:textId="566DA44F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tcatactcataggagagactatc</w:t>
            </w:r>
            <w:r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6145F4CB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347B3ACD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68B898F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930E7" w14:textId="47A147FC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agcaacccggccagcaatc</w:t>
            </w:r>
            <w:r>
              <w:rPr>
                <w:rFonts w:eastAsia="微軟正黑體 Light" w:cs="Times New Roman"/>
                <w:color w:val="000000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3537F470" w14:textId="77777777" w:rsidTr="0037466A">
        <w:trPr>
          <w:trHeight w:val="432"/>
        </w:trPr>
        <w:tc>
          <w:tcPr>
            <w:tcW w:w="1520" w:type="dxa"/>
            <w:vMerge w:val="restart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53CCF8A5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GAPDH</w:t>
            </w: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96BB72B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ED5AC" w14:textId="20B4CE31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5’-c</w:t>
            </w:r>
            <w:r w:rsidR="0086566E" w:rsidRPr="0086566E"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atcactgccacccagaagactg</w:t>
            </w: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-3’</w:t>
            </w:r>
          </w:p>
        </w:tc>
      </w:tr>
      <w:tr w:rsidR="0086566E" w:rsidRPr="0086566E" w14:paraId="436514FE" w14:textId="77777777" w:rsidTr="0037466A">
        <w:trPr>
          <w:trHeight w:val="432"/>
        </w:trPr>
        <w:tc>
          <w:tcPr>
            <w:tcW w:w="0" w:type="auto"/>
            <w:vMerge/>
            <w:vAlign w:val="center"/>
            <w:hideMark/>
          </w:tcPr>
          <w:p w14:paraId="3EA93512" w14:textId="77777777" w:rsidR="0086566E" w:rsidRPr="0086566E" w:rsidRDefault="0086566E" w:rsidP="0086566E">
            <w:pPr>
              <w:widowControl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  <w:hideMark/>
          </w:tcPr>
          <w:p w14:paraId="7C65B8D8" w14:textId="77777777" w:rsidR="0086566E" w:rsidRPr="0086566E" w:rsidRDefault="0086566E" w:rsidP="0086566E">
            <w:pPr>
              <w:widowControl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86566E">
              <w:rPr>
                <w:rFonts w:eastAsia="新細明體" w:cs="Times New Roman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13758" w14:textId="0F49B7B5" w:rsidR="0086566E" w:rsidRPr="0086566E" w:rsidRDefault="0037466A" w:rsidP="0086566E">
            <w:pPr>
              <w:widowControl/>
              <w:jc w:val="center"/>
              <w:textAlignment w:val="bottom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5’-a</w:t>
            </w:r>
            <w:r w:rsidR="0086566E" w:rsidRPr="0086566E"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tgccagtgagcttcccgttcag</w:t>
            </w:r>
            <w:r>
              <w:rPr>
                <w:rFonts w:eastAsia="新細明體" w:cs="Times New Roman"/>
                <w:color w:val="000000" w:themeColor="text1"/>
                <w:kern w:val="24"/>
                <w:sz w:val="20"/>
                <w:szCs w:val="20"/>
              </w:rPr>
              <w:t>-3’</w:t>
            </w:r>
          </w:p>
        </w:tc>
      </w:tr>
    </w:tbl>
    <w:p w14:paraId="0E892B0F" w14:textId="595C2DC6" w:rsidR="00CC4817" w:rsidRPr="0086566E" w:rsidRDefault="00CC4817" w:rsidP="0037466A">
      <w:pPr>
        <w:widowControl/>
        <w:rPr>
          <w:sz w:val="28"/>
          <w:szCs w:val="36"/>
        </w:rPr>
      </w:pPr>
    </w:p>
    <w:sectPr w:rsidR="00CC4817" w:rsidRPr="0086566E" w:rsidSect="00AC64AF">
      <w:pgSz w:w="11906" w:h="16838"/>
      <w:pgMar w:top="1418" w:right="1418" w:bottom="1418" w:left="1418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A09E54" w16cex:dateUtc="2023-02-22T05:59:00Z"/>
  <w16cex:commentExtensible w16cex:durableId="27A09E97" w16cex:dateUtc="2023-02-22T06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8A91C" w14:textId="77777777" w:rsidR="00EE0595" w:rsidRDefault="00EE0595" w:rsidP="00397485">
      <w:r>
        <w:separator/>
      </w:r>
    </w:p>
  </w:endnote>
  <w:endnote w:type="continuationSeparator" w:id="0">
    <w:p w14:paraId="0BCD8493" w14:textId="77777777" w:rsidR="00EE0595" w:rsidRDefault="00EE0595" w:rsidP="0039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軟正黑體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CE31C" w14:textId="77777777" w:rsidR="00EE0595" w:rsidRDefault="00EE0595" w:rsidP="00397485">
      <w:r>
        <w:separator/>
      </w:r>
    </w:p>
  </w:footnote>
  <w:footnote w:type="continuationSeparator" w:id="0">
    <w:p w14:paraId="1DC1AC0F" w14:textId="77777777" w:rsidR="00EE0595" w:rsidRDefault="00EE0595" w:rsidP="0039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133"/>
    <w:rsid w:val="00022913"/>
    <w:rsid w:val="0002564A"/>
    <w:rsid w:val="00040E8C"/>
    <w:rsid w:val="00084B74"/>
    <w:rsid w:val="00100147"/>
    <w:rsid w:val="001038A8"/>
    <w:rsid w:val="00170CD5"/>
    <w:rsid w:val="00172D8E"/>
    <w:rsid w:val="001A1679"/>
    <w:rsid w:val="001D61F9"/>
    <w:rsid w:val="00210922"/>
    <w:rsid w:val="00247FC9"/>
    <w:rsid w:val="002776B0"/>
    <w:rsid w:val="003106FE"/>
    <w:rsid w:val="00323430"/>
    <w:rsid w:val="00337234"/>
    <w:rsid w:val="0034571C"/>
    <w:rsid w:val="0037466A"/>
    <w:rsid w:val="003835D1"/>
    <w:rsid w:val="00397485"/>
    <w:rsid w:val="003A0D0D"/>
    <w:rsid w:val="004A4773"/>
    <w:rsid w:val="0050572B"/>
    <w:rsid w:val="00555AEF"/>
    <w:rsid w:val="0056231B"/>
    <w:rsid w:val="005D1DEF"/>
    <w:rsid w:val="00626025"/>
    <w:rsid w:val="00630DA0"/>
    <w:rsid w:val="006C0BFF"/>
    <w:rsid w:val="006E5B2E"/>
    <w:rsid w:val="00745702"/>
    <w:rsid w:val="00745E1E"/>
    <w:rsid w:val="00790B8B"/>
    <w:rsid w:val="00863133"/>
    <w:rsid w:val="0086566E"/>
    <w:rsid w:val="00893128"/>
    <w:rsid w:val="00927F9C"/>
    <w:rsid w:val="009733C2"/>
    <w:rsid w:val="00982D8F"/>
    <w:rsid w:val="00983516"/>
    <w:rsid w:val="00994AA1"/>
    <w:rsid w:val="009B5D54"/>
    <w:rsid w:val="009C0214"/>
    <w:rsid w:val="009E3CB8"/>
    <w:rsid w:val="00A43BC2"/>
    <w:rsid w:val="00A7215C"/>
    <w:rsid w:val="00A82F66"/>
    <w:rsid w:val="00AC64AF"/>
    <w:rsid w:val="00AF1CE3"/>
    <w:rsid w:val="00B63DC0"/>
    <w:rsid w:val="00BF5C2A"/>
    <w:rsid w:val="00CB2668"/>
    <w:rsid w:val="00CC4817"/>
    <w:rsid w:val="00CE5C29"/>
    <w:rsid w:val="00D0536A"/>
    <w:rsid w:val="00D50C48"/>
    <w:rsid w:val="00D61E14"/>
    <w:rsid w:val="00D7719D"/>
    <w:rsid w:val="00D9081F"/>
    <w:rsid w:val="00DD7404"/>
    <w:rsid w:val="00E16210"/>
    <w:rsid w:val="00E30B58"/>
    <w:rsid w:val="00EA3604"/>
    <w:rsid w:val="00EE0595"/>
    <w:rsid w:val="00F12EBA"/>
    <w:rsid w:val="00F6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31BAB"/>
  <w15:docId w15:val="{2229EDFC-E63E-40E9-856A-8E087F9B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theme="majorBidi"/>
        <w:sz w:val="24"/>
        <w:szCs w:val="3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5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6566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szCs w:val="24"/>
    </w:rPr>
  </w:style>
  <w:style w:type="table" w:styleId="a3">
    <w:name w:val="Table Grid"/>
    <w:basedOn w:val="a1"/>
    <w:uiPriority w:val="39"/>
    <w:rsid w:val="00AF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40E8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40E8C"/>
  </w:style>
  <w:style w:type="character" w:customStyle="1" w:styleId="a6">
    <w:name w:val="註解文字 字元"/>
    <w:basedOn w:val="a0"/>
    <w:link w:val="a5"/>
    <w:uiPriority w:val="99"/>
    <w:semiHidden/>
    <w:rsid w:val="00040E8C"/>
  </w:style>
  <w:style w:type="paragraph" w:styleId="a7">
    <w:name w:val="annotation subject"/>
    <w:basedOn w:val="a5"/>
    <w:next w:val="a5"/>
    <w:link w:val="a8"/>
    <w:uiPriority w:val="99"/>
    <w:semiHidden/>
    <w:unhideWhenUsed/>
    <w:rsid w:val="00040E8C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040E8C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0536A"/>
    <w:rPr>
      <w:rFonts w:asciiTheme="majorHAnsi" w:eastAsiaTheme="majorEastAsia" w:hAnsiTheme="majorHAns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0536A"/>
    <w:rPr>
      <w:rFonts w:asciiTheme="majorHAnsi" w:eastAsiaTheme="majorEastAsia" w:hAnsiTheme="majorHAns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97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397485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397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3974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7CBC4-62F8-47FB-B617-110A1A58B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II</dc:creator>
  <cp:keywords/>
  <dc:description/>
  <cp:lastModifiedBy>t09</cp:lastModifiedBy>
  <cp:revision>2</cp:revision>
  <dcterms:created xsi:type="dcterms:W3CDTF">2026-03-30T08:24:00Z</dcterms:created>
  <dcterms:modified xsi:type="dcterms:W3CDTF">2026-03-30T08:24:00Z</dcterms:modified>
</cp:coreProperties>
</file>